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A8881" w14:textId="77777777" w:rsidR="005217E7" w:rsidRPr="00343AD2" w:rsidRDefault="005217E7" w:rsidP="005217E7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>
        <w:rPr>
          <w:rStyle w:val="normaltextrun"/>
          <w:b/>
          <w:bCs/>
          <w:sz w:val="22"/>
          <w:szCs w:val="22"/>
        </w:rPr>
        <w:t xml:space="preserve">Supplementary Table 1. </w:t>
      </w:r>
      <w:r w:rsidRPr="00226DDD">
        <w:rPr>
          <w:rStyle w:val="normaltextrun"/>
          <w:sz w:val="22"/>
          <w:szCs w:val="22"/>
        </w:rPr>
        <w:t>Associations between individual characteristics and hypertension prevalence based on objective blood pressure measure</w:t>
      </w:r>
      <w:r>
        <w:rPr>
          <w:rStyle w:val="eop"/>
          <w:sz w:val="22"/>
          <w:szCs w:val="22"/>
        </w:rPr>
        <w:t> 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4"/>
        <w:gridCol w:w="2792"/>
        <w:gridCol w:w="3290"/>
      </w:tblGrid>
      <w:tr w:rsidR="005217E7" w14:paraId="30C39B7F" w14:textId="77777777" w:rsidTr="000A7881">
        <w:trPr>
          <w:trHeight w:val="300"/>
        </w:trPr>
        <w:tc>
          <w:tcPr>
            <w:tcW w:w="1305" w:type="dxa"/>
            <w:vMerge w:val="restar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B73905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Characteristic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74F40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Hypertension (n=339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422F32B2" w14:textId="77777777" w:rsidTr="000A7881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B312BE1" w14:textId="77777777" w:rsidR="005217E7" w:rsidRDefault="005217E7" w:rsidP="000A7881"/>
        </w:tc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6D414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6E729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AOR (95% CI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19EC6938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ABB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1EC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39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E62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.04 (1.02-1.</w:t>
            </w:r>
            <w:proofErr w:type="gramStart"/>
            <w:r>
              <w:rPr>
                <w:rStyle w:val="normaltextrun"/>
                <w:color w:val="000000"/>
                <w:sz w:val="22"/>
                <w:szCs w:val="22"/>
              </w:rPr>
              <w:t>05)*</w:t>
            </w:r>
            <w:proofErr w:type="gramEnd"/>
            <w:r>
              <w:rPr>
                <w:rStyle w:val="normaltextrun"/>
                <w:color w:val="000000"/>
                <w:sz w:val="22"/>
                <w:szCs w:val="22"/>
              </w:rPr>
              <w:t>**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59665B29" w14:textId="77777777" w:rsidTr="000A7881">
        <w:trPr>
          <w:trHeight w:val="31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574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Level of education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C84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78BF8F59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1347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&lt; Secondary (ref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6D65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264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BD64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4CFDDF99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4A6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Secondary and abov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5CF7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75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44F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83 (0.57-1.19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313F57E1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DF2D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Sex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9F1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CB6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027D882C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0E28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Male (ref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EFF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04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E178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1382BB11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AFB7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Femal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CE01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235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FAF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.31 (0.89-1.94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146C2D55" w14:textId="77777777" w:rsidTr="000A7881">
        <w:trPr>
          <w:trHeight w:val="31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3805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Wealth tertil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DE2D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645B19DC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C63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Lowest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BF2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18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74E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1FA0682D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F97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Middl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382D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14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1BA5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98 (0.66-1.45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543FFE8C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5B04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Highest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8C0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07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F81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.08 (0.69-1.71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67430C2A" w14:textId="77777777" w:rsidTr="000A7881">
        <w:trPr>
          <w:trHeight w:val="31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1980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Marital statu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18C4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6B471141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95DB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Singl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A9E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83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F238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46114A51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CC53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Married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45C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55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8A8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.13 (0.81-1.59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047A9BA3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F260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Ethnicity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046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8763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7514993E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784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Ga-Dangm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3C1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74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7D5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502D50E1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DE87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on-Ga-Dangm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B664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265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C98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92 (0.62-1.36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055B41EC" w14:textId="77777777" w:rsidTr="000A7881">
        <w:trPr>
          <w:trHeight w:val="31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A5D8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Employment statu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5510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3C7F0013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BEF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ot employed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025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15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DAC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4F2A305A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B570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Employed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700B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224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0E45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82 (0.52-1.28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0A42501D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CAE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Ever smok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FFF0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911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0383C28F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2ED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o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F04D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08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94C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2120D239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8BC3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Y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B14C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9B6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88 (0.53-1.46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08E495AD" w14:textId="77777777" w:rsidTr="000A7881">
        <w:trPr>
          <w:trHeight w:val="315"/>
        </w:trPr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A37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Current alcohol consumption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5F85C9B4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BCFB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o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BD5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78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BCA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07A74731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F9A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Y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276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6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5D6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.38 (1.03-1.</w:t>
            </w:r>
            <w:proofErr w:type="gramStart"/>
            <w:r>
              <w:rPr>
                <w:rStyle w:val="normaltextrun"/>
                <w:color w:val="000000"/>
                <w:sz w:val="22"/>
                <w:szCs w:val="22"/>
              </w:rPr>
              <w:t>85)*</w:t>
            </w:r>
            <w:proofErr w:type="gramEnd"/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59B1AEAD" w14:textId="77777777" w:rsidTr="000A7881">
        <w:trPr>
          <w:trHeight w:val="31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CA97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Physical activity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C7A3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48D18D15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035C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&lt;3 days in a week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921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24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B355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7D7055FF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4A3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≥3 days in a week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669D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5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832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68 (0.34-1.36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135AEE2E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131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Diabet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4CEC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F09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0A539BA1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05B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o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47B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03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62E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6AE3233C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2344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Y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AEE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6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035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.00 (0.55-1.83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43FE02DB" w14:textId="77777777" w:rsidTr="000A7881">
        <w:trPr>
          <w:trHeight w:val="31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98D4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Overweight/obes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C35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217E7" w14:paraId="0A4C757D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6268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o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D0E7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08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EC55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37BE8A69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F29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Yes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247A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230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612B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.29 (0.92-1.80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51DF10A0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A52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Perceived Stress score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90AF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39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3B2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99 (0.96-1.02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747A5D3F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BDD0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NCD risk scor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BFC9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39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5928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97 (0.85-1.11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73EA5F69" w14:textId="77777777" w:rsidTr="000A7881">
        <w:trPr>
          <w:trHeight w:val="315"/>
        </w:trPr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34B2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Family history of diabet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43BF85B0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3BA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No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317E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244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79DB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66F02BFA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78D5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lastRenderedPageBreak/>
              <w:t>Y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54E7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95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ED60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85 (0.64-1.15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5217E7" w14:paraId="69E34E00" w14:textId="77777777" w:rsidTr="000A7881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D40731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Household size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24A676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339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12D788" w14:textId="77777777" w:rsidR="005217E7" w:rsidRDefault="005217E7" w:rsidP="000A7881">
            <w:pPr>
              <w:pStyle w:val="paragraph"/>
              <w:spacing w:before="0" w:beforeAutospacing="0" w:after="0" w:afterAutospacing="0"/>
              <w:ind w:left="720" w:hanging="72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</w:rPr>
              <w:t>0.96 (0.86-1.07)</w:t>
            </w:r>
            <w:r>
              <w:rPr>
                <w:rStyle w:val="normaltextrun"/>
                <w:sz w:val="16"/>
                <w:szCs w:val="16"/>
              </w:rPr>
              <w:t xml:space="preserve"> 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</w:tr>
    </w:tbl>
    <w:p w14:paraId="50344EC9" w14:textId="77777777" w:rsidR="005217E7" w:rsidRDefault="005217E7" w:rsidP="005217E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16"/>
          <w:szCs w:val="16"/>
        </w:rPr>
        <w:t>Exponentiated coefficients; 95% confidence intervals in brackets. OR=Odds Ratio. </w:t>
      </w:r>
      <w:r>
        <w:rPr>
          <w:rStyle w:val="eop"/>
          <w:sz w:val="16"/>
          <w:szCs w:val="16"/>
        </w:rPr>
        <w:t> </w:t>
      </w:r>
    </w:p>
    <w:p w14:paraId="01BF475F" w14:textId="77777777" w:rsidR="005217E7" w:rsidRDefault="005217E7" w:rsidP="005217E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12"/>
          <w:szCs w:val="12"/>
          <w:vertAlign w:val="superscript"/>
        </w:rPr>
        <w:t>*</w:t>
      </w:r>
      <w:r>
        <w:rPr>
          <w:rStyle w:val="normaltextrun"/>
          <w:sz w:val="16"/>
          <w:szCs w:val="16"/>
        </w:rPr>
        <w:t xml:space="preserve"> </w:t>
      </w:r>
      <w:r>
        <w:rPr>
          <w:rStyle w:val="normaltextrun"/>
          <w:i/>
          <w:iCs/>
          <w:sz w:val="16"/>
          <w:szCs w:val="16"/>
        </w:rPr>
        <w:t>p</w:t>
      </w:r>
      <w:r>
        <w:rPr>
          <w:rStyle w:val="normaltextrun"/>
          <w:sz w:val="16"/>
          <w:szCs w:val="16"/>
        </w:rPr>
        <w:t xml:space="preserve"> &lt; 0.05, </w:t>
      </w:r>
      <w:r>
        <w:rPr>
          <w:rStyle w:val="normaltextrun"/>
          <w:sz w:val="12"/>
          <w:szCs w:val="12"/>
          <w:vertAlign w:val="superscript"/>
        </w:rPr>
        <w:t>**</w:t>
      </w:r>
      <w:r>
        <w:rPr>
          <w:rStyle w:val="normaltextrun"/>
          <w:sz w:val="16"/>
          <w:szCs w:val="16"/>
        </w:rPr>
        <w:t xml:space="preserve"> </w:t>
      </w:r>
      <w:r>
        <w:rPr>
          <w:rStyle w:val="normaltextrun"/>
          <w:i/>
          <w:iCs/>
          <w:sz w:val="16"/>
          <w:szCs w:val="16"/>
        </w:rPr>
        <w:t>p</w:t>
      </w:r>
      <w:r>
        <w:rPr>
          <w:rStyle w:val="normaltextrun"/>
          <w:sz w:val="16"/>
          <w:szCs w:val="16"/>
        </w:rPr>
        <w:t xml:space="preserve"> &lt; 0.01, </w:t>
      </w:r>
      <w:r>
        <w:rPr>
          <w:rStyle w:val="normaltextrun"/>
          <w:sz w:val="12"/>
          <w:szCs w:val="12"/>
          <w:vertAlign w:val="superscript"/>
        </w:rPr>
        <w:t>***</w:t>
      </w:r>
      <w:r>
        <w:rPr>
          <w:rStyle w:val="normaltextrun"/>
          <w:sz w:val="16"/>
          <w:szCs w:val="16"/>
        </w:rPr>
        <w:t xml:space="preserve"> </w:t>
      </w:r>
      <w:r>
        <w:rPr>
          <w:rStyle w:val="normaltextrun"/>
          <w:i/>
          <w:iCs/>
          <w:sz w:val="16"/>
          <w:szCs w:val="16"/>
        </w:rPr>
        <w:t>p</w:t>
      </w:r>
      <w:r>
        <w:rPr>
          <w:rStyle w:val="normaltextrun"/>
          <w:sz w:val="16"/>
          <w:szCs w:val="16"/>
        </w:rPr>
        <w:t xml:space="preserve"> &lt; 0.001</w:t>
      </w:r>
      <w:r>
        <w:rPr>
          <w:rStyle w:val="eop"/>
          <w:sz w:val="16"/>
          <w:szCs w:val="16"/>
        </w:rPr>
        <w:t> </w:t>
      </w:r>
    </w:p>
    <w:p w14:paraId="2221AC87" w14:textId="77777777" w:rsidR="005217E7" w:rsidRPr="0001267D" w:rsidRDefault="005217E7" w:rsidP="005217E7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00E4868C" w14:textId="77777777" w:rsidR="005217E7" w:rsidRPr="001F23CD" w:rsidRDefault="005217E7" w:rsidP="005217E7">
      <w:pPr>
        <w:spacing w:line="480" w:lineRule="auto"/>
        <w:rPr>
          <w:b/>
          <w:bCs/>
          <w:color w:val="000000" w:themeColor="text1"/>
        </w:rPr>
      </w:pPr>
    </w:p>
    <w:p w14:paraId="5A0A689F" w14:textId="77777777" w:rsidR="003D2397" w:rsidRDefault="003D2397"/>
    <w:sectPr w:rsidR="003D2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E7"/>
    <w:rsid w:val="00120885"/>
    <w:rsid w:val="001B6C1C"/>
    <w:rsid w:val="00390E1B"/>
    <w:rsid w:val="003D2397"/>
    <w:rsid w:val="003D5FFC"/>
    <w:rsid w:val="003F7285"/>
    <w:rsid w:val="005217E7"/>
    <w:rsid w:val="0069635A"/>
    <w:rsid w:val="006C50BB"/>
    <w:rsid w:val="007B4BD4"/>
    <w:rsid w:val="008F7606"/>
    <w:rsid w:val="0095502F"/>
    <w:rsid w:val="00960B97"/>
    <w:rsid w:val="009A28EA"/>
    <w:rsid w:val="009D26CA"/>
    <w:rsid w:val="00A64DD1"/>
    <w:rsid w:val="00AA304A"/>
    <w:rsid w:val="00B328C6"/>
    <w:rsid w:val="00BC2D41"/>
    <w:rsid w:val="00BC53F0"/>
    <w:rsid w:val="00CC29FD"/>
    <w:rsid w:val="00CE4757"/>
    <w:rsid w:val="00DB606E"/>
    <w:rsid w:val="00E609EB"/>
    <w:rsid w:val="00F16CD6"/>
    <w:rsid w:val="00F33C17"/>
    <w:rsid w:val="00F379F6"/>
    <w:rsid w:val="00F7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5B22C"/>
  <w15:chartTrackingRefBased/>
  <w15:docId w15:val="{90C94EF6-9E0B-6B42-8087-AE98685D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7E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217E7"/>
  </w:style>
  <w:style w:type="character" w:customStyle="1" w:styleId="eop">
    <w:name w:val="eop"/>
    <w:basedOn w:val="DefaultParagraphFont"/>
    <w:rsid w:val="005217E7"/>
  </w:style>
  <w:style w:type="paragraph" w:customStyle="1" w:styleId="paragraph">
    <w:name w:val="paragraph"/>
    <w:basedOn w:val="Normal"/>
    <w:rsid w:val="005217E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93</Characters>
  <Application>Microsoft Office Word</Application>
  <DocSecurity>0</DocSecurity>
  <Lines>38</Lines>
  <Paragraphs>9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OBI SANUADE</dc:creator>
  <cp:keywords/>
  <dc:description/>
  <cp:lastModifiedBy>OLUTOBI SANUADE</cp:lastModifiedBy>
  <cp:revision>1</cp:revision>
  <dcterms:created xsi:type="dcterms:W3CDTF">2023-10-26T17:30:00Z</dcterms:created>
  <dcterms:modified xsi:type="dcterms:W3CDTF">2023-10-26T17:31:00Z</dcterms:modified>
</cp:coreProperties>
</file>